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03120" w14:textId="77777777" w:rsidR="00F44217" w:rsidRDefault="000557EF" w:rsidP="00F44217">
      <w:pPr>
        <w:spacing w:after="0" w:line="480" w:lineRule="auto"/>
        <w:ind w:left="360"/>
        <w:jc w:val="both"/>
        <w:rPr>
          <w:rFonts w:ascii="Arial" w:eastAsia="Times New Roman" w:hAnsi="Arial" w:cs="Arial"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b/>
          <w:sz w:val="24"/>
          <w:szCs w:val="24"/>
          <w:lang w:val="en-GB" w:eastAsia="es-ES"/>
        </w:rPr>
        <w:t>Additional file 1</w:t>
      </w:r>
      <w:r w:rsidR="00F44217" w:rsidRPr="0085588B">
        <w:rPr>
          <w:rFonts w:ascii="Arial" w:eastAsia="Times New Roman" w:hAnsi="Arial" w:cs="Arial"/>
          <w:b/>
          <w:sz w:val="24"/>
          <w:szCs w:val="24"/>
          <w:lang w:val="en-GB" w:eastAsia="es-ES"/>
        </w:rPr>
        <w:t xml:space="preserve">. </w:t>
      </w:r>
      <w:r w:rsidR="00F44217" w:rsidRPr="008558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Baseline characteristics of COPD patients </w:t>
      </w:r>
      <w:r w:rsidR="00F44217">
        <w:rPr>
          <w:rFonts w:ascii="Arial" w:eastAsia="Times New Roman" w:hAnsi="Arial" w:cs="Arial"/>
          <w:sz w:val="24"/>
          <w:szCs w:val="24"/>
          <w:lang w:val="en-GB" w:eastAsia="es-ES"/>
        </w:rPr>
        <w:t>with and</w:t>
      </w:r>
      <w:r w:rsidR="00F44217" w:rsidRPr="008558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without </w:t>
      </w:r>
      <w:r w:rsidR="00F44217">
        <w:rPr>
          <w:rFonts w:ascii="Arial" w:eastAsia="Times New Roman" w:hAnsi="Arial" w:cs="Arial"/>
          <w:sz w:val="24"/>
          <w:szCs w:val="24"/>
          <w:lang w:val="en-GB" w:eastAsia="es-ES"/>
        </w:rPr>
        <w:t xml:space="preserve">three-year follow-up </w:t>
      </w:r>
      <w:r w:rsidR="00F44217" w:rsidRPr="0085588B">
        <w:rPr>
          <w:rFonts w:ascii="Arial" w:eastAsia="Times New Roman" w:hAnsi="Arial" w:cs="Arial"/>
          <w:sz w:val="24"/>
          <w:szCs w:val="24"/>
          <w:lang w:val="en-GB" w:eastAsia="es-ES"/>
        </w:rPr>
        <w:t>included in the study.</w:t>
      </w:r>
    </w:p>
    <w:p w14:paraId="2809517F" w14:textId="77777777" w:rsidR="000557EF" w:rsidRPr="0085588B" w:rsidRDefault="000557EF" w:rsidP="00F44217">
      <w:pPr>
        <w:spacing w:after="0" w:line="480" w:lineRule="auto"/>
        <w:ind w:left="360"/>
        <w:jc w:val="both"/>
        <w:rPr>
          <w:rFonts w:ascii="Arial" w:eastAsia="Times New Roman" w:hAnsi="Arial" w:cs="Arial"/>
          <w:b/>
          <w:sz w:val="24"/>
          <w:szCs w:val="24"/>
          <w:lang w:val="en-GB" w:eastAsia="es-ES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4"/>
        <w:gridCol w:w="2419"/>
        <w:gridCol w:w="2027"/>
        <w:gridCol w:w="1134"/>
      </w:tblGrid>
      <w:tr w:rsidR="00F44217" w:rsidRPr="006D3382" w14:paraId="2A86A07C" w14:textId="77777777" w:rsidTr="00B63CB1">
        <w:trPr>
          <w:trHeight w:hRule="exact" w:val="1627"/>
          <w:jc w:val="center"/>
        </w:trPr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849D0" w14:textId="77777777" w:rsidR="00F44217" w:rsidRPr="006D3382" w:rsidRDefault="00F44217" w:rsidP="00B63CB1">
            <w:pPr>
              <w:keepNext/>
              <w:spacing w:after="0" w:line="480" w:lineRule="auto"/>
              <w:jc w:val="both"/>
              <w:outlineLvl w:val="1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Variable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45E6B" w14:textId="77777777" w:rsidR="00F44217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COPD cases </w:t>
            </w:r>
          </w:p>
          <w:p w14:paraId="44270F01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with 3-year follow-up 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N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70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77501" w14:textId="77777777" w:rsidR="00F44217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COPD cases </w:t>
            </w:r>
          </w:p>
          <w:p w14:paraId="66D06075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without 3-year follow-up 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N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15213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p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-value</w:t>
            </w:r>
          </w:p>
        </w:tc>
      </w:tr>
      <w:tr w:rsidR="00F44217" w:rsidRPr="006D3382" w14:paraId="6D27A346" w14:textId="77777777" w:rsidTr="00B63CB1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9C77903" w14:textId="77777777" w:rsidR="00F44217" w:rsidRPr="006D3382" w:rsidRDefault="00F44217" w:rsidP="00B63CB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D3382">
              <w:rPr>
                <w:rFonts w:ascii="Arial" w:hAnsi="Arial" w:cs="Arial"/>
                <w:b/>
                <w:sz w:val="24"/>
                <w:szCs w:val="24"/>
              </w:rPr>
              <w:t>T/S ratio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47A11E6" w14:textId="77777777" w:rsidR="00F44217" w:rsidRPr="00EE370C" w:rsidRDefault="00F44217" w:rsidP="00B63C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6</w:t>
            </w:r>
            <w:r w:rsidRPr="00EE370C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0.3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1A0D8C09" w14:textId="77777777" w:rsidR="00F44217" w:rsidRPr="00EE370C" w:rsidRDefault="00F44217" w:rsidP="00B63C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  <w:r w:rsidRPr="00EE370C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0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E2D4" w14:textId="77777777" w:rsidR="00F44217" w:rsidRPr="006D3382" w:rsidRDefault="00F44217" w:rsidP="00B63C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F44217" w:rsidRPr="006D3382" w14:paraId="6A4A52B7" w14:textId="77777777" w:rsidTr="00B63CB1">
        <w:trPr>
          <w:trHeight w:hRule="exact" w:val="624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A07A" w14:textId="77777777" w:rsidR="00F44217" w:rsidRPr="006D3382" w:rsidRDefault="00F44217" w:rsidP="00B63CB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Sex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 (mal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%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3F77" w14:textId="77777777" w:rsidR="00F44217" w:rsidRPr="00930FDC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930FDC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7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7538" w14:textId="77777777" w:rsidR="00F44217" w:rsidRPr="00930FDC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930FDC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E001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N.S.</w:t>
            </w:r>
          </w:p>
        </w:tc>
      </w:tr>
      <w:tr w:rsidR="00F44217" w:rsidRPr="006D3382" w14:paraId="124E2A10" w14:textId="77777777" w:rsidTr="00B63CB1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13D7" w14:textId="77777777" w:rsidR="00F44217" w:rsidRPr="006D3382" w:rsidRDefault="00F44217" w:rsidP="00B63CB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Age (years)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0561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9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581E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4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56BC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N.S.</w:t>
            </w:r>
          </w:p>
        </w:tc>
      </w:tr>
      <w:tr w:rsidR="00F44217" w:rsidRPr="006D3382" w14:paraId="11A1C9F8" w14:textId="77777777" w:rsidTr="00B63CB1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BB07164" w14:textId="77777777" w:rsidR="00F44217" w:rsidRPr="006D3382" w:rsidRDefault="00F44217" w:rsidP="00B63CB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BMI (Kg/m</w:t>
            </w:r>
            <w:r w:rsidRPr="003265EB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en-GB" w:eastAsia="es-ES"/>
              </w:rPr>
              <w:t>2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AFAF168" w14:textId="77777777" w:rsidR="00F44217" w:rsidRPr="006D3382" w:rsidRDefault="00F44217" w:rsidP="00B63CB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  <w:t>27±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280BE1B9" w14:textId="77777777" w:rsidR="00F44217" w:rsidRPr="006D3382" w:rsidRDefault="00F44217" w:rsidP="00B63C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  <w:r w:rsidRPr="006D3382"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F3FDC" w14:textId="77777777" w:rsidR="00F44217" w:rsidRPr="006D3382" w:rsidRDefault="00F44217" w:rsidP="00B63C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3382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F44217" w:rsidRPr="006D3382" w14:paraId="358810D0" w14:textId="77777777" w:rsidTr="00B63CB1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EA11" w14:textId="77777777" w:rsidR="00F44217" w:rsidRPr="006D3382" w:rsidRDefault="00F44217" w:rsidP="00B63CB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Smoking h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abit</w:t>
            </w:r>
            <w:r w:rsidRPr="006D3382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es-ES"/>
              </w:rPr>
              <w:t>†</w:t>
            </w:r>
          </w:p>
          <w:p w14:paraId="24993FC8" w14:textId="77777777" w:rsidR="00F44217" w:rsidRPr="006D3382" w:rsidRDefault="00F44217" w:rsidP="00B63CB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(pack-</w:t>
            </w:r>
            <w:proofErr w:type="spellStart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yrs</w:t>
            </w:r>
            <w:proofErr w:type="spellEnd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en-GB" w:eastAsia="es-ES"/>
              </w:rPr>
              <w:t>†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9893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63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0CBB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7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2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726CA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F44217" w:rsidRPr="006D3382" w14:paraId="49E77334" w14:textId="77777777" w:rsidTr="00B63CB1">
        <w:trPr>
          <w:trHeight w:hRule="exact" w:val="596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FF9D7F3" w14:textId="77777777" w:rsidR="00F44217" w:rsidRPr="006D3382" w:rsidRDefault="00F44217" w:rsidP="00B63CB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ctive smoking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6EDE5DB1" w14:textId="77777777" w:rsidR="00F44217" w:rsidRPr="006D3382" w:rsidRDefault="00F44217" w:rsidP="00B63C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63BD3607" w14:textId="77777777" w:rsidR="00F44217" w:rsidRDefault="00F44217" w:rsidP="00B63C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E8594" w14:textId="77777777" w:rsidR="00F44217" w:rsidRPr="006D3382" w:rsidRDefault="00F44217" w:rsidP="00B63C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F44217" w:rsidRPr="006D3382" w14:paraId="35054707" w14:textId="77777777" w:rsidTr="00B63CB1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7638" w14:textId="77777777" w:rsidR="00F44217" w:rsidRPr="006D3382" w:rsidRDefault="00F44217" w:rsidP="00B63CB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FEV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en-GB" w:eastAsia="es-ES"/>
              </w:rPr>
              <w:t xml:space="preserve">1 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(L)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2480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63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0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6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1A64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.72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0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D4AA4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F44217" w:rsidRPr="006D3382" w14:paraId="5295C98B" w14:textId="77777777" w:rsidTr="00B63CB1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9C08" w14:textId="77777777" w:rsidR="00F44217" w:rsidRPr="006D3382" w:rsidRDefault="00F44217" w:rsidP="00B63CB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FEV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en-GB" w:eastAsia="es-ES"/>
              </w:rPr>
              <w:t>1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 (% </w:t>
            </w:r>
            <w:proofErr w:type="spellStart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pred</w:t>
            </w:r>
            <w:proofErr w:type="spellEnd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9321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9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2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49FC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60±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FF8BA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F44217" w:rsidRPr="006D3382" w14:paraId="24447E0A" w14:textId="77777777" w:rsidTr="00B63CB1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A865" w14:textId="77777777" w:rsidR="00F44217" w:rsidRPr="006D3382" w:rsidRDefault="00F44217" w:rsidP="00B63CB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FVC (% </w:t>
            </w:r>
            <w:proofErr w:type="spellStart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pred</w:t>
            </w:r>
            <w:proofErr w:type="spellEnd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0ECB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2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755D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0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D2EAD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F44217" w:rsidRPr="006D3382" w14:paraId="316BC226" w14:textId="77777777" w:rsidTr="00B63CB1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3FB47" w14:textId="77777777" w:rsidR="00F44217" w:rsidRPr="006D3382" w:rsidRDefault="00F44217" w:rsidP="00B63CB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FEV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en-GB" w:eastAsia="es-ES"/>
              </w:rPr>
              <w:t xml:space="preserve">1 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/ FVC (%)*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BD519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1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ACEC3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4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AEEE6" w14:textId="77777777" w:rsidR="00F44217" w:rsidRPr="006D3382" w:rsidRDefault="00F44217" w:rsidP="00B63CB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</w:tbl>
    <w:p w14:paraId="0E04086B" w14:textId="77777777" w:rsidR="00F44217" w:rsidRDefault="00F44217" w:rsidP="00F44217">
      <w:pPr>
        <w:rPr>
          <w:rFonts w:ascii="Arial" w:eastAsia="Times New Roman" w:hAnsi="Arial" w:cs="Arial"/>
          <w:sz w:val="24"/>
          <w:szCs w:val="24"/>
          <w:lang w:val="en-GB" w:eastAsia="es-ES"/>
        </w:rPr>
      </w:pPr>
    </w:p>
    <w:p w14:paraId="4BC3B7D4" w14:textId="77777777" w:rsidR="00F44217" w:rsidRDefault="00F44217" w:rsidP="00F44217">
      <w:pPr>
        <w:spacing w:after="0" w:line="480" w:lineRule="auto"/>
        <w:ind w:left="426" w:right="425"/>
        <w:jc w:val="both"/>
        <w:rPr>
          <w:rFonts w:ascii="Arial" w:eastAsia="Times New Roman" w:hAnsi="Arial" w:cs="Arial"/>
          <w:sz w:val="24"/>
          <w:szCs w:val="24"/>
          <w:lang w:val="en-GB" w:eastAsia="es-ES"/>
        </w:rPr>
      </w:pPr>
      <w:r w:rsidRPr="008558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*Data are presented as mean ±SD. ** Data are presented as median </w:t>
      </w:r>
      <w:r w:rsidRPr="0085588B">
        <w:rPr>
          <w:rFonts w:ascii="Arial" w:eastAsia="Times New Roman" w:hAnsi="Arial" w:cs="Arial"/>
          <w:bCs/>
          <w:sz w:val="24"/>
          <w:szCs w:val="24"/>
          <w:lang w:val="en-GB" w:eastAsia="es-ES"/>
        </w:rPr>
        <w:t>(25</w:t>
      </w:r>
      <w:r w:rsidRPr="0085588B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es-ES"/>
        </w:rPr>
        <w:t>th</w:t>
      </w:r>
      <w:r w:rsidRPr="0085588B">
        <w:rPr>
          <w:rFonts w:ascii="Arial" w:eastAsia="Times New Roman" w:hAnsi="Arial" w:cs="Arial"/>
          <w:bCs/>
          <w:sz w:val="24"/>
          <w:szCs w:val="24"/>
          <w:lang w:val="en-GB" w:eastAsia="es-ES"/>
        </w:rPr>
        <w:t>-75</w:t>
      </w:r>
      <w:r w:rsidRPr="0085588B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es-ES"/>
        </w:rPr>
        <w:t>th</w:t>
      </w:r>
      <w:r w:rsidRPr="0085588B">
        <w:rPr>
          <w:rFonts w:ascii="Arial" w:eastAsia="Times New Roman" w:hAnsi="Arial" w:cs="Arial"/>
          <w:bCs/>
          <w:sz w:val="24"/>
          <w:szCs w:val="24"/>
          <w:lang w:val="en-GB" w:eastAsia="es-ES"/>
        </w:rPr>
        <w:t xml:space="preserve">pc). </w:t>
      </w:r>
      <w:r w:rsidRPr="0085588B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es-ES"/>
        </w:rPr>
        <w:t>†</w:t>
      </w:r>
      <w:r w:rsidRPr="008558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Number of packs of cigarettes smoked per day x number of years smoking. BMI: body mass index; T/S ratio: </w:t>
      </w:r>
      <w:r w:rsidRPr="006D3382">
        <w:rPr>
          <w:rFonts w:ascii="Arial" w:eastAsia="Times New Roman" w:hAnsi="Arial" w:cs="Arial"/>
          <w:sz w:val="24"/>
          <w:szCs w:val="24"/>
          <w:lang w:val="en-GB" w:eastAsia="es-ES"/>
        </w:rPr>
        <w:t>relative telomere length; FEV</w:t>
      </w:r>
      <w:r w:rsidRPr="006D3382">
        <w:rPr>
          <w:rFonts w:ascii="Arial" w:eastAsia="Times New Roman" w:hAnsi="Arial" w:cs="Arial"/>
          <w:sz w:val="24"/>
          <w:szCs w:val="24"/>
          <w:vertAlign w:val="subscript"/>
          <w:lang w:val="en-GB" w:eastAsia="es-ES"/>
        </w:rPr>
        <w:t>1</w:t>
      </w:r>
      <w:r w:rsidRPr="006D338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: forced expiratory volume in one second; FVC: forced vital capacity; % </w:t>
      </w:r>
      <w:proofErr w:type="spellStart"/>
      <w:r w:rsidRPr="006D3382">
        <w:rPr>
          <w:rFonts w:ascii="Arial" w:eastAsia="Times New Roman" w:hAnsi="Arial" w:cs="Arial"/>
          <w:sz w:val="24"/>
          <w:szCs w:val="24"/>
          <w:lang w:val="en-GB" w:eastAsia="es-ES"/>
        </w:rPr>
        <w:t>pred</w:t>
      </w:r>
      <w:proofErr w:type="spellEnd"/>
      <w:r w:rsidRPr="006D3382">
        <w:rPr>
          <w:rFonts w:ascii="Arial" w:eastAsia="Times New Roman" w:hAnsi="Arial" w:cs="Arial"/>
          <w:sz w:val="24"/>
          <w:szCs w:val="24"/>
          <w:lang w:val="en-GB" w:eastAsia="es-ES"/>
        </w:rPr>
        <w:t>: per cent predicted. N.S: non-significant.</w:t>
      </w:r>
    </w:p>
    <w:p w14:paraId="2E701A61" w14:textId="77777777" w:rsidR="002C5050" w:rsidRPr="000557EF" w:rsidRDefault="002C5050" w:rsidP="000557EF">
      <w:pPr>
        <w:spacing w:after="0" w:line="480" w:lineRule="auto"/>
        <w:ind w:left="360"/>
        <w:jc w:val="both"/>
        <w:rPr>
          <w:rFonts w:ascii="Arial" w:eastAsia="Times New Roman" w:hAnsi="Arial" w:cs="Arial"/>
          <w:sz w:val="24"/>
          <w:szCs w:val="24"/>
          <w:lang w:val="en-GB" w:eastAsia="es-ES"/>
        </w:rPr>
      </w:pPr>
    </w:p>
    <w:sectPr w:rsidR="002C5050" w:rsidRPr="000557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217"/>
    <w:rsid w:val="000557EF"/>
    <w:rsid w:val="002C5050"/>
    <w:rsid w:val="009B5DA4"/>
    <w:rsid w:val="00F4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8AD9D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42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58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Elizabeth Córdoba Lanús</cp:lastModifiedBy>
  <cp:revision>3</cp:revision>
  <dcterms:created xsi:type="dcterms:W3CDTF">2017-01-31T11:55:00Z</dcterms:created>
  <dcterms:modified xsi:type="dcterms:W3CDTF">2017-01-31T12:16:00Z</dcterms:modified>
</cp:coreProperties>
</file>